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9A227" w14:textId="77777777" w:rsidR="00932418" w:rsidRPr="00A00759" w:rsidRDefault="00932418" w:rsidP="00932418">
      <w:pPr>
        <w:pStyle w:val="Body"/>
        <w:spacing w:before="0" w:after="0" w:line="420" w:lineRule="auto"/>
        <w:rPr>
          <w:rFonts w:ascii="Times New Roman" w:eastAsia="Times New Roman" w:hAnsi="Times New Roman" w:cs="Times New Roman"/>
          <w:color w:val="auto"/>
          <w:lang w:val="en-GB"/>
        </w:rPr>
      </w:pPr>
    </w:p>
    <w:p w14:paraId="2A7E973F" w14:textId="77777777" w:rsidR="00932418" w:rsidRPr="00A00759" w:rsidRDefault="00932418" w:rsidP="0093241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D14DE">
        <w:rPr>
          <w:b/>
          <w:bCs/>
          <w:lang w:val="en-GB"/>
        </w:rPr>
        <w:t>S4 Table. Fit indices for the mediation models for gender and mental health in May and Ju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32418" w:rsidRPr="007D14DE" w14:paraId="413D1631" w14:textId="77777777" w:rsidTr="00A00759">
        <w:trPr>
          <w:trHeight w:hRule="exact" w:val="372"/>
        </w:trPr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557D271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3D50DFE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62AAEFF1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CFI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52C3EBE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TLI</w:t>
            </w:r>
          </w:p>
        </w:tc>
      </w:tr>
      <w:tr w:rsidR="00932418" w:rsidRPr="007D14DE" w14:paraId="1492910E" w14:textId="77777777" w:rsidTr="00A00759">
        <w:trPr>
          <w:trHeight w:hRule="exact" w:val="350"/>
        </w:trPr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5F892E8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ay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2CCA5A31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69F2D44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23C696C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72</w:t>
            </w:r>
          </w:p>
        </w:tc>
      </w:tr>
      <w:tr w:rsidR="00932418" w:rsidRPr="007D14DE" w14:paraId="798EFC9F" w14:textId="77777777" w:rsidTr="00A00759">
        <w:trPr>
          <w:trHeight w:val="260"/>
        </w:trPr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55D3943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July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14:paraId="30EAACF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35F9900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14:paraId="4216A39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2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0.69</w:t>
            </w:r>
          </w:p>
        </w:tc>
      </w:tr>
    </w:tbl>
    <w:p w14:paraId="7D7E4A02" w14:textId="77777777" w:rsidR="00932418" w:rsidRPr="00A00759" w:rsidRDefault="00932418" w:rsidP="00932418">
      <w:pPr>
        <w:pStyle w:val="Body"/>
        <w:spacing w:before="0" w:after="0" w:line="420" w:lineRule="auto"/>
        <w:rPr>
          <w:rFonts w:ascii="Times New Roman" w:eastAsia="Times New Roman" w:hAnsi="Times New Roman" w:cs="Times New Roman"/>
          <w:color w:val="auto"/>
          <w:sz w:val="28"/>
          <w:szCs w:val="28"/>
          <w:lang w:val="en-GB"/>
        </w:rPr>
      </w:pPr>
    </w:p>
    <w:p w14:paraId="376030E4" w14:textId="77777777" w:rsidR="00932418" w:rsidRDefault="00932418"/>
    <w:sectPr w:rsidR="00932418" w:rsidSect="004A08B3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18"/>
    <w:rsid w:val="007D31F3"/>
    <w:rsid w:val="0093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44FB"/>
  <w15:chartTrackingRefBased/>
  <w15:docId w15:val="{A561A5E6-AA0C-4199-A483-75278201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sto MT" w:eastAsia="Calisto MT" w:hAnsi="Calisto MT" w:cs="Calisto MT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3-23T10:41:00Z</dcterms:created>
  <dcterms:modified xsi:type="dcterms:W3CDTF">2023-03-23T10:43:00Z</dcterms:modified>
</cp:coreProperties>
</file>